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7936F" w14:textId="4CF96495" w:rsidR="003C11E9" w:rsidRDefault="003C07E7" w:rsidP="003C07E7">
      <w:pPr>
        <w:spacing w:line="480" w:lineRule="auto"/>
        <w:jc w:val="both"/>
      </w:pPr>
      <w:r w:rsidRPr="000F707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MATERIAL 1</w:t>
      </w:r>
    </w:p>
    <w:p w14:paraId="1CC34B86" w14:textId="23039C57" w:rsidR="003C07E7" w:rsidRDefault="003C07E7"/>
    <w:tbl>
      <w:tblPr>
        <w:tblStyle w:val="TableGrid"/>
        <w:tblpPr w:leftFromText="180" w:rightFromText="180" w:vertAnchor="page" w:horzAnchor="margin" w:tblpY="13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447"/>
        <w:gridCol w:w="835"/>
        <w:gridCol w:w="904"/>
        <w:gridCol w:w="896"/>
        <w:gridCol w:w="277"/>
        <w:gridCol w:w="1447"/>
        <w:gridCol w:w="835"/>
        <w:gridCol w:w="986"/>
        <w:gridCol w:w="896"/>
        <w:gridCol w:w="277"/>
        <w:gridCol w:w="1447"/>
        <w:gridCol w:w="835"/>
        <w:gridCol w:w="904"/>
        <w:gridCol w:w="896"/>
      </w:tblGrid>
      <w:tr w:rsidR="00013549" w:rsidRPr="00013549" w14:paraId="5A88FC5B" w14:textId="77777777" w:rsidTr="003C07E7">
        <w:trPr>
          <w:trHeight w:val="462"/>
        </w:trPr>
        <w:tc>
          <w:tcPr>
            <w:tcW w:w="0" w:type="auto"/>
            <w:gridSpan w:val="15"/>
            <w:vAlign w:val="center"/>
          </w:tcPr>
          <w:p w14:paraId="4122439F" w14:textId="3E034C36" w:rsidR="00013549" w:rsidRPr="003C07E7" w:rsidRDefault="00013549" w:rsidP="003C07E7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45905885"/>
            <w:r w:rsidRPr="003C07E7">
              <w:rPr>
                <w:rFonts w:ascii="Times New Roman" w:hAnsi="Times New Roman" w:cs="Times New Roman"/>
                <w:b/>
              </w:rPr>
              <w:t xml:space="preserve">Table </w:t>
            </w:r>
            <w:r w:rsidR="003C07E7" w:rsidRPr="003C07E7">
              <w:rPr>
                <w:rFonts w:ascii="Times New Roman" w:hAnsi="Times New Roman" w:cs="Times New Roman"/>
                <w:b/>
              </w:rPr>
              <w:t>1</w:t>
            </w:r>
            <w:r w:rsidRPr="003C07E7">
              <w:rPr>
                <w:rFonts w:ascii="Times New Roman" w:hAnsi="Times New Roman" w:cs="Times New Roman"/>
                <w:b/>
              </w:rPr>
              <w:t>.</w:t>
            </w:r>
            <w:r w:rsidRPr="003C07E7">
              <w:rPr>
                <w:rFonts w:ascii="Times New Roman" w:hAnsi="Times New Roman" w:cs="Times New Roman"/>
              </w:rPr>
              <w:t xml:space="preserve"> Relative and absolute (test-retest) reliability </w:t>
            </w:r>
            <w:r w:rsidR="003C07E7" w:rsidRPr="003C07E7">
              <w:rPr>
                <w:rFonts w:ascii="Times New Roman" w:hAnsi="Times New Roman" w:cs="Times New Roman"/>
                <w:highlight w:val="yellow"/>
              </w:rPr>
              <w:t xml:space="preserve"> analyses completed with the participant removed</w:t>
            </w:r>
            <w:r w:rsidR="003C07E7" w:rsidRPr="003C07E7">
              <w:rPr>
                <w:rFonts w:ascii="Times New Roman" w:hAnsi="Times New Roman" w:cs="Times New Roman"/>
              </w:rPr>
              <w:t xml:space="preserve"> </w:t>
            </w:r>
            <w:r w:rsidRPr="003C07E7">
              <w:rPr>
                <w:rFonts w:ascii="Times New Roman" w:hAnsi="Times New Roman" w:cs="Times New Roman"/>
              </w:rPr>
              <w:t xml:space="preserve">for </w:t>
            </w:r>
            <w:r w:rsidRPr="003C07E7">
              <w:rPr>
                <w:rFonts w:ascii="Times New Roman" w:hAnsi="Times New Roman" w:cs="Times New Roman"/>
                <w:iCs/>
              </w:rPr>
              <w:t>passive</w:t>
            </w:r>
            <w:r w:rsidRPr="003C07E7">
              <w:rPr>
                <w:rFonts w:ascii="Times New Roman" w:hAnsi="Times New Roman" w:cs="Times New Roman"/>
              </w:rPr>
              <w:t xml:space="preserve"> stretches. Intra-class correlation coefficient (ICC</w:t>
            </w:r>
            <w:r w:rsidRPr="003C07E7">
              <w:rPr>
                <w:rFonts w:ascii="Times New Roman" w:hAnsi="Times New Roman" w:cs="Times New Roman"/>
                <w:vertAlign w:val="subscript"/>
              </w:rPr>
              <w:t>2,1</w:t>
            </w:r>
            <w:r w:rsidRPr="003C07E7">
              <w:rPr>
                <w:rFonts w:ascii="Times New Roman" w:hAnsi="Times New Roman" w:cs="Times New Roman"/>
              </w:rPr>
              <w:t>) indicates relative reliability whilst standard error of measurements (SEM, i.e. typical error), coefficients of variation (CV%), and minimal detectable changes (MDC) indicate absolute reliability.</w:t>
            </w:r>
          </w:p>
        </w:tc>
      </w:tr>
      <w:tr w:rsidR="00D54E21" w:rsidRPr="00013549" w14:paraId="3E962C4E" w14:textId="77777777" w:rsidTr="003C07E7">
        <w:trPr>
          <w:trHeight w:val="46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4627D8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35BD1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Passive ankle joint rotation velocities</w:t>
            </w:r>
          </w:p>
        </w:tc>
      </w:tr>
      <w:tr w:rsidR="003C07E7" w:rsidRPr="00013549" w14:paraId="0AE06D88" w14:textId="77777777" w:rsidTr="003C07E7">
        <w:trPr>
          <w:trHeight w:val="254"/>
        </w:trPr>
        <w:tc>
          <w:tcPr>
            <w:tcW w:w="0" w:type="auto"/>
            <w:vAlign w:val="center"/>
          </w:tcPr>
          <w:p w14:paraId="222E7BD6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518FDD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5°·s</w:t>
            </w:r>
            <w:r w:rsidRPr="0001354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090A4C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CC692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30°·s</w:t>
            </w:r>
            <w:r w:rsidRPr="0001354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BABB63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39178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60°·s</w:t>
            </w:r>
            <w:r w:rsidRPr="0001354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3C07E7" w:rsidRPr="00013549" w14:paraId="081F0981" w14:textId="77777777" w:rsidTr="003C07E7">
        <w:trPr>
          <w:trHeight w:val="57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D6B214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7A8187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ICC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C81733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2EBC73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002EBE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MD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0DF3E2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51FC2B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ICC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43DA01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0F5725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8EE6CD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MD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3947CD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44ABC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IC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3B7CF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F4BCE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BDBE1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MDC</w:t>
            </w:r>
          </w:p>
        </w:tc>
      </w:tr>
      <w:tr w:rsidR="003C07E7" w:rsidRPr="00013549" w14:paraId="58ACAA9B" w14:textId="77777777" w:rsidTr="003C07E7">
        <w:trPr>
          <w:trHeight w:val="88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BC4746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" w:name="_Hlk48294553"/>
            <w:r w:rsidRPr="00013549">
              <w:rPr>
                <w:rFonts w:ascii="Times New Roman" w:hAnsi="Times New Roman" w:cs="Times New Roman"/>
              </w:rPr>
              <w:t>Maximum dorsiflexion angle (°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6FEC1" w14:textId="532F6B81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5</w:t>
            </w:r>
            <w:r w:rsidR="0085024C">
              <w:rPr>
                <w:rFonts w:ascii="Times New Roman" w:hAnsi="Times New Roman" w:cs="Times New Roman"/>
                <w:color w:val="000000"/>
              </w:rPr>
              <w:t>7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85024C">
              <w:rPr>
                <w:rFonts w:ascii="Times New Roman" w:hAnsi="Times New Roman" w:cs="Times New Roman"/>
                <w:color w:val="000000"/>
              </w:rPr>
              <w:t>11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8</w:t>
            </w:r>
            <w:r w:rsidR="0085024C">
              <w:rPr>
                <w:rFonts w:ascii="Times New Roman" w:hAnsi="Times New Roman" w:cs="Times New Roman"/>
                <w:color w:val="000000"/>
              </w:rPr>
              <w:t>3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8000A" w14:textId="5D3C0F46" w:rsidR="00013549" w:rsidRPr="00013549" w:rsidRDefault="0085024C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655E1" w14:textId="6422E158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9.</w:t>
            </w:r>
            <w:r w:rsidR="00D54E2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94ED6" w14:textId="292BE2E8" w:rsidR="00013549" w:rsidRPr="00013549" w:rsidRDefault="00D54E21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424721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F793B" w14:textId="63909566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</w:t>
            </w:r>
            <w:r w:rsidR="00D54E21">
              <w:rPr>
                <w:rFonts w:ascii="Times New Roman" w:hAnsi="Times New Roman" w:cs="Times New Roman"/>
                <w:color w:val="000000"/>
              </w:rPr>
              <w:t>80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4</w:t>
            </w:r>
            <w:r w:rsidR="00D54E21">
              <w:rPr>
                <w:rFonts w:ascii="Times New Roman" w:hAnsi="Times New Roman" w:cs="Times New Roman"/>
                <w:color w:val="000000"/>
              </w:rPr>
              <w:t>8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9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CAA7C6" w14:textId="3CC051AE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.8</w:t>
            </w:r>
            <w:r w:rsidR="00D54E2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931A84" w14:textId="390A6211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3.</w:t>
            </w:r>
            <w:r w:rsidR="00D54E2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D0DA6" w14:textId="5E61088E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3.</w:t>
            </w:r>
            <w:r w:rsidR="00D54E2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B16F05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D0B3A" w14:textId="215D12CC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8</w:t>
            </w:r>
            <w:r w:rsidR="00D54E21">
              <w:rPr>
                <w:rFonts w:ascii="Times New Roman" w:hAnsi="Times New Roman" w:cs="Times New Roman"/>
                <w:color w:val="000000"/>
              </w:rPr>
              <w:t>8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D54E21">
              <w:rPr>
                <w:rFonts w:ascii="Times New Roman" w:hAnsi="Times New Roman" w:cs="Times New Roman"/>
                <w:color w:val="000000"/>
              </w:rPr>
              <w:t>52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9</w:t>
            </w:r>
            <w:r w:rsidR="00407772">
              <w:rPr>
                <w:rFonts w:ascii="Times New Roman" w:hAnsi="Times New Roman" w:cs="Times New Roman"/>
                <w:color w:val="000000"/>
              </w:rPr>
              <w:t>7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48603" w14:textId="0AA6D608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.3</w:t>
            </w:r>
            <w:r w:rsidR="004077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6080B" w14:textId="3D6DB40B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3.3</w:t>
            </w:r>
            <w:r w:rsidR="004077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F5781" w14:textId="748976A9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2.</w:t>
            </w:r>
            <w:r w:rsidR="00407772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bookmarkEnd w:id="1"/>
      <w:tr w:rsidR="003C07E7" w:rsidRPr="00013549" w14:paraId="43F24A02" w14:textId="77777777" w:rsidTr="003C07E7">
        <w:trPr>
          <w:trHeight w:val="943"/>
        </w:trPr>
        <w:tc>
          <w:tcPr>
            <w:tcW w:w="0" w:type="auto"/>
            <w:vAlign w:val="center"/>
          </w:tcPr>
          <w:p w14:paraId="7319E5BB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Peak passive joint moment (N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F2694" w14:textId="7AA1318B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6</w:t>
            </w:r>
            <w:r w:rsidR="0085024C">
              <w:rPr>
                <w:rFonts w:ascii="Times New Roman" w:hAnsi="Times New Roman" w:cs="Times New Roman"/>
                <w:color w:val="000000"/>
              </w:rPr>
              <w:t>9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2</w:t>
            </w:r>
            <w:r w:rsidR="0085024C">
              <w:rPr>
                <w:rFonts w:ascii="Times New Roman" w:hAnsi="Times New Roman" w:cs="Times New Roman"/>
                <w:color w:val="000000"/>
              </w:rPr>
              <w:t>5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8</w:t>
            </w:r>
            <w:r w:rsidR="0085024C">
              <w:rPr>
                <w:rFonts w:ascii="Times New Roman" w:hAnsi="Times New Roman" w:cs="Times New Roman"/>
                <w:color w:val="000000"/>
              </w:rPr>
              <w:t>9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7C81E" w14:textId="14F68BAC" w:rsidR="00013549" w:rsidRPr="00013549" w:rsidRDefault="0085024C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50442" w14:textId="515907CC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7.</w:t>
            </w:r>
            <w:r w:rsidR="00D54E2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13E41" w14:textId="5F8CED6E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6</w:t>
            </w:r>
            <w:r w:rsidR="00D54E21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0" w:type="auto"/>
            <w:vAlign w:val="center"/>
          </w:tcPr>
          <w:p w14:paraId="730E1B20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33A0D1" w14:textId="3C7D8A60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75 (0.</w:t>
            </w:r>
            <w:r w:rsidR="00D54E21">
              <w:rPr>
                <w:rFonts w:ascii="Times New Roman" w:hAnsi="Times New Roman" w:cs="Times New Roman"/>
                <w:color w:val="000000"/>
              </w:rPr>
              <w:t>39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D7E6A" w14:textId="3732508E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3</w:t>
            </w:r>
            <w:r w:rsidR="00D54E21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79886" w14:textId="20491C99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</w:t>
            </w:r>
            <w:r w:rsidR="00D54E21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33BCD" w14:textId="2FDAD839" w:rsidR="00013549" w:rsidRPr="00013549" w:rsidRDefault="00D54E21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5</w:t>
            </w:r>
          </w:p>
        </w:tc>
        <w:tc>
          <w:tcPr>
            <w:tcW w:w="0" w:type="auto"/>
            <w:vAlign w:val="center"/>
          </w:tcPr>
          <w:p w14:paraId="6519E955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19551F" w14:textId="6A30425C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8</w:t>
            </w:r>
            <w:r w:rsidR="00407772">
              <w:rPr>
                <w:rFonts w:ascii="Times New Roman" w:hAnsi="Times New Roman" w:cs="Times New Roman"/>
                <w:color w:val="000000"/>
              </w:rPr>
              <w:t>3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5</w:t>
            </w:r>
            <w:r w:rsidR="00407772">
              <w:rPr>
                <w:rFonts w:ascii="Times New Roman" w:hAnsi="Times New Roman" w:cs="Times New Roman"/>
                <w:color w:val="000000"/>
              </w:rPr>
              <w:t>4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347AD" w14:textId="586EA341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35.</w:t>
            </w:r>
            <w:r w:rsidR="004077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18147" w14:textId="2779DAAB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9.</w:t>
            </w:r>
            <w:r w:rsidR="0040777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95AEF" w14:textId="08C694BC" w:rsidR="00013549" w:rsidRPr="00013549" w:rsidRDefault="00407772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8</w:t>
            </w:r>
          </w:p>
        </w:tc>
      </w:tr>
      <w:tr w:rsidR="003C07E7" w:rsidRPr="00013549" w14:paraId="26CB8E8B" w14:textId="77777777" w:rsidTr="003C07E7">
        <w:trPr>
          <w:trHeight w:val="943"/>
        </w:trPr>
        <w:tc>
          <w:tcPr>
            <w:tcW w:w="0" w:type="auto"/>
            <w:vAlign w:val="center"/>
          </w:tcPr>
          <w:p w14:paraId="410DF7A2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Passive elastic energy (J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1D193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70 (0.30 to 0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1D86F" w14:textId="4544B621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3.</w:t>
            </w:r>
            <w:r w:rsidR="0085024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8E09C" w14:textId="780BF4EA" w:rsidR="00013549" w:rsidRPr="00013549" w:rsidRDefault="00D54E21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D82AE" w14:textId="7DBFA88B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2</w:t>
            </w:r>
            <w:r w:rsidR="00D54E21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0" w:type="auto"/>
            <w:vAlign w:val="center"/>
          </w:tcPr>
          <w:p w14:paraId="1EEB4E64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2B0B80" w14:textId="3CB1E04C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85 (0.</w:t>
            </w:r>
            <w:r w:rsidR="00D54E21">
              <w:rPr>
                <w:rFonts w:ascii="Times New Roman" w:hAnsi="Times New Roman" w:cs="Times New Roman"/>
                <w:color w:val="000000"/>
              </w:rPr>
              <w:t>59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4F7AE" w14:textId="0EF68A92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4.</w:t>
            </w:r>
            <w:r w:rsidR="00D54E2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EA14F" w14:textId="232EB70B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</w:t>
            </w:r>
            <w:r w:rsidR="00D54E21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F1809" w14:textId="5230D6B8" w:rsidR="00013549" w:rsidRPr="00013549" w:rsidRDefault="00D54E21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0" w:type="auto"/>
            <w:vAlign w:val="center"/>
          </w:tcPr>
          <w:p w14:paraId="7F49DDEB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D3799B" w14:textId="3A901D99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8</w:t>
            </w:r>
            <w:r w:rsidR="00407772">
              <w:rPr>
                <w:rFonts w:ascii="Times New Roman" w:hAnsi="Times New Roman" w:cs="Times New Roman"/>
                <w:color w:val="000000"/>
              </w:rPr>
              <w:t>7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63 to 0.9</w:t>
            </w:r>
            <w:r w:rsidR="00407772">
              <w:rPr>
                <w:rFonts w:ascii="Times New Roman" w:hAnsi="Times New Roman" w:cs="Times New Roman"/>
                <w:color w:val="000000"/>
              </w:rPr>
              <w:t>6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D053F" w14:textId="45CC500C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</w:t>
            </w:r>
            <w:r w:rsidR="00407772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F4F33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E478C" w14:textId="4A27B18D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3</w:t>
            </w:r>
            <w:r w:rsidR="00407772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3C07E7" w:rsidRPr="00013549" w14:paraId="4AFA8E60" w14:textId="77777777" w:rsidTr="003C07E7">
        <w:trPr>
          <w:trHeight w:val="512"/>
        </w:trPr>
        <w:tc>
          <w:tcPr>
            <w:tcW w:w="0" w:type="auto"/>
            <w:vAlign w:val="center"/>
          </w:tcPr>
          <w:p w14:paraId="6A282550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MAC stiffness (Nm·°</w:t>
            </w:r>
            <w:r w:rsidRPr="00013549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135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C5E75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3073AA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D20D55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566826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9E62D5A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66D4B3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FAAC4D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B0AE35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1815D9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80B0391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94B46E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DAC93D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66E481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58FD4F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07E7" w:rsidRPr="00013549" w14:paraId="077C281C" w14:textId="77777777" w:rsidTr="003C07E7">
        <w:trPr>
          <w:trHeight w:val="512"/>
        </w:trPr>
        <w:tc>
          <w:tcPr>
            <w:tcW w:w="0" w:type="auto"/>
            <w:vAlign w:val="center"/>
          </w:tcPr>
          <w:p w14:paraId="0934C814" w14:textId="77777777" w:rsidR="00013549" w:rsidRPr="00013549" w:rsidRDefault="00013549" w:rsidP="003C07E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0 – 10°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C5A84" w14:textId="12D9361A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</w:t>
            </w:r>
            <w:r w:rsidR="0085024C">
              <w:rPr>
                <w:rFonts w:ascii="Times New Roman" w:hAnsi="Times New Roman" w:cs="Times New Roman"/>
                <w:color w:val="000000"/>
              </w:rPr>
              <w:t>84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85024C">
              <w:rPr>
                <w:rFonts w:ascii="Times New Roman" w:hAnsi="Times New Roman" w:cs="Times New Roman"/>
                <w:color w:val="000000"/>
              </w:rPr>
              <w:t>56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9</w:t>
            </w:r>
            <w:r w:rsidR="0085024C">
              <w:rPr>
                <w:rFonts w:ascii="Times New Roman" w:hAnsi="Times New Roman" w:cs="Times New Roman"/>
                <w:color w:val="000000"/>
              </w:rPr>
              <w:t>4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95D16" w14:textId="31FD4A54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</w:t>
            </w:r>
            <w:r w:rsidR="0085024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4D462" w14:textId="5D194BE9" w:rsidR="00013549" w:rsidRPr="00013549" w:rsidRDefault="00D54E21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480B5" w14:textId="2E8209DB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</w:t>
            </w:r>
            <w:r w:rsidR="00D54E2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vAlign w:val="center"/>
          </w:tcPr>
          <w:p w14:paraId="34AA4FB6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C0B630" w14:textId="18FACE43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8</w:t>
            </w:r>
            <w:r w:rsidR="00D54E21">
              <w:rPr>
                <w:rFonts w:ascii="Times New Roman" w:hAnsi="Times New Roman" w:cs="Times New Roman"/>
                <w:color w:val="000000"/>
              </w:rPr>
              <w:t>1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D54E21">
              <w:rPr>
                <w:rFonts w:ascii="Times New Roman" w:hAnsi="Times New Roman" w:cs="Times New Roman"/>
                <w:color w:val="000000"/>
              </w:rPr>
              <w:t>48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9</w:t>
            </w:r>
            <w:r w:rsidR="00D54E21">
              <w:rPr>
                <w:rFonts w:ascii="Times New Roman" w:hAnsi="Times New Roman" w:cs="Times New Roman"/>
                <w:color w:val="000000"/>
              </w:rPr>
              <w:t>3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A0456" w14:textId="68C78D5F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4</w:t>
            </w:r>
            <w:r w:rsidR="00D54E2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53A39" w14:textId="4A8755B8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2</w:t>
            </w:r>
            <w:r w:rsidR="00D54E21">
              <w:rPr>
                <w:rFonts w:ascii="Times New Roman" w:hAnsi="Times New Roman" w:cs="Times New Roman"/>
                <w:color w:val="000000"/>
              </w:rPr>
              <w:t>4.5</w:t>
            </w:r>
            <w:r w:rsidRPr="0001354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77498" w14:textId="44F05660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9</w:t>
            </w:r>
            <w:r w:rsidR="00D54E2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7680EDE4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333BA3" w14:textId="532E753E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7</w:t>
            </w:r>
            <w:r w:rsidR="00407772">
              <w:rPr>
                <w:rFonts w:ascii="Times New Roman" w:hAnsi="Times New Roman" w:cs="Times New Roman"/>
                <w:color w:val="000000"/>
              </w:rPr>
              <w:t>5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39 to 0.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3C724" w14:textId="3854B998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</w:t>
            </w:r>
            <w:r w:rsidR="00407772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B6B45" w14:textId="2560CF8A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22.</w:t>
            </w:r>
            <w:r w:rsidR="004077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F22F0" w14:textId="0E06BA60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.5</w:t>
            </w:r>
            <w:r w:rsidR="004077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C07E7" w:rsidRPr="00013549" w14:paraId="101BE4DB" w14:textId="77777777" w:rsidTr="003C07E7">
        <w:trPr>
          <w:trHeight w:val="527"/>
        </w:trPr>
        <w:tc>
          <w:tcPr>
            <w:tcW w:w="0" w:type="auto"/>
            <w:vAlign w:val="center"/>
          </w:tcPr>
          <w:p w14:paraId="411B6242" w14:textId="77777777" w:rsidR="00013549" w:rsidRPr="00013549" w:rsidRDefault="00013549" w:rsidP="003C07E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0 – 20°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55EA2" w14:textId="0B39E8D8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8</w:t>
            </w:r>
            <w:r w:rsidR="0085024C">
              <w:rPr>
                <w:rFonts w:ascii="Times New Roman" w:hAnsi="Times New Roman" w:cs="Times New Roman"/>
                <w:color w:val="000000"/>
              </w:rPr>
              <w:t>3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85024C">
              <w:rPr>
                <w:rFonts w:ascii="Times New Roman" w:hAnsi="Times New Roman" w:cs="Times New Roman"/>
                <w:color w:val="000000"/>
              </w:rPr>
              <w:t>54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</w:t>
            </w:r>
            <w:r w:rsidR="0085024C">
              <w:rPr>
                <w:rFonts w:ascii="Times New Roman" w:hAnsi="Times New Roman" w:cs="Times New Roman"/>
                <w:color w:val="000000"/>
              </w:rPr>
              <w:t>94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C52D4" w14:textId="47A66808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3</w:t>
            </w:r>
            <w:r w:rsidR="0085024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27106" w14:textId="55F1D246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8.</w:t>
            </w:r>
            <w:r w:rsidR="00D54E2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6BD21" w14:textId="391C9954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6</w:t>
            </w:r>
            <w:r w:rsidR="00D54E2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7862A5E7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838620" w14:textId="1C001475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7</w:t>
            </w:r>
            <w:r w:rsidR="00D54E21">
              <w:rPr>
                <w:rFonts w:ascii="Times New Roman" w:hAnsi="Times New Roman" w:cs="Times New Roman"/>
                <w:color w:val="000000"/>
              </w:rPr>
              <w:t>3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D54E21">
              <w:rPr>
                <w:rFonts w:ascii="Times New Roman" w:hAnsi="Times New Roman" w:cs="Times New Roman"/>
                <w:color w:val="000000"/>
              </w:rPr>
              <w:t>37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9</w:t>
            </w:r>
            <w:r w:rsidR="00D54E21">
              <w:rPr>
                <w:rFonts w:ascii="Times New Roman" w:hAnsi="Times New Roman" w:cs="Times New Roman"/>
                <w:color w:val="000000"/>
              </w:rPr>
              <w:t>0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D7986" w14:textId="4A1D8DEB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6</w:t>
            </w:r>
            <w:r w:rsidR="00D54E2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C0C48" w14:textId="6ADA39CC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2</w:t>
            </w:r>
            <w:r w:rsidR="00D54E21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FF0B5" w14:textId="50E8479C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.</w:t>
            </w:r>
            <w:r w:rsidR="00D54E2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14:paraId="16E245B2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986D66" w14:textId="64D4CB03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</w:t>
            </w:r>
            <w:r w:rsidR="00407772">
              <w:rPr>
                <w:rFonts w:ascii="Times New Roman" w:hAnsi="Times New Roman" w:cs="Times New Roman"/>
                <w:color w:val="000000"/>
              </w:rPr>
              <w:t>81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407772">
              <w:rPr>
                <w:rFonts w:ascii="Times New Roman" w:hAnsi="Times New Roman" w:cs="Times New Roman"/>
                <w:color w:val="000000"/>
              </w:rPr>
              <w:t>52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9</w:t>
            </w:r>
            <w:r w:rsidR="00407772">
              <w:rPr>
                <w:rFonts w:ascii="Times New Roman" w:hAnsi="Times New Roman" w:cs="Times New Roman"/>
                <w:color w:val="000000"/>
              </w:rPr>
              <w:t>3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98A37" w14:textId="527D246E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</w:t>
            </w:r>
            <w:r w:rsidR="0040777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8479C" w14:textId="25EB70D8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7.</w:t>
            </w:r>
            <w:r w:rsidR="004077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FF2A1" w14:textId="5454E2FD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.</w:t>
            </w:r>
            <w:r w:rsidR="0040777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3C07E7" w:rsidRPr="00013549" w14:paraId="332805C0" w14:textId="77777777" w:rsidTr="003C07E7">
        <w:trPr>
          <w:trHeight w:val="527"/>
        </w:trPr>
        <w:tc>
          <w:tcPr>
            <w:tcW w:w="0" w:type="auto"/>
            <w:vAlign w:val="center"/>
          </w:tcPr>
          <w:p w14:paraId="19275B49" w14:textId="77777777" w:rsidR="00013549" w:rsidRPr="00013549" w:rsidRDefault="00013549" w:rsidP="003C07E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Last 10°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5BC11" w14:textId="046AE7AB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5</w:t>
            </w:r>
            <w:r w:rsidR="0085024C">
              <w:rPr>
                <w:rFonts w:ascii="Times New Roman" w:hAnsi="Times New Roman" w:cs="Times New Roman"/>
                <w:color w:val="000000"/>
              </w:rPr>
              <w:t>9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09 to 0.8</w:t>
            </w:r>
            <w:r w:rsidR="0085024C">
              <w:rPr>
                <w:rFonts w:ascii="Times New Roman" w:hAnsi="Times New Roman" w:cs="Times New Roman"/>
                <w:color w:val="000000"/>
              </w:rPr>
              <w:t>5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C82A9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D66DC" w14:textId="14463EC0" w:rsidR="00013549" w:rsidRPr="00013549" w:rsidRDefault="00D54E21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FDB1E" w14:textId="65E204FE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2.9</w:t>
            </w:r>
            <w:r w:rsidR="00D54E2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545D587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1D8EC1" w14:textId="67279CFE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64 (0.</w:t>
            </w:r>
            <w:r w:rsidR="00D54E21">
              <w:rPr>
                <w:rFonts w:ascii="Times New Roman" w:hAnsi="Times New Roman" w:cs="Times New Roman"/>
                <w:color w:val="000000"/>
              </w:rPr>
              <w:t>17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8</w:t>
            </w:r>
            <w:r w:rsidR="00D54E21">
              <w:rPr>
                <w:rFonts w:ascii="Times New Roman" w:hAnsi="Times New Roman" w:cs="Times New Roman"/>
                <w:color w:val="000000"/>
              </w:rPr>
              <w:t>7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A85D6" w14:textId="75BEA758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.</w:t>
            </w:r>
            <w:r w:rsidR="00D54E2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D492B" w14:textId="2E26CA77" w:rsidR="00013549" w:rsidRPr="00013549" w:rsidRDefault="00D54E21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CDC13" w14:textId="2131F580" w:rsidR="00013549" w:rsidRPr="00013549" w:rsidRDefault="00D54E21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0" w:type="auto"/>
            <w:vAlign w:val="center"/>
          </w:tcPr>
          <w:p w14:paraId="48339C7E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077492" w14:textId="14A3E0CE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71 (0.33 to 0.9</w:t>
            </w:r>
            <w:r w:rsidR="00407772">
              <w:rPr>
                <w:rFonts w:ascii="Times New Roman" w:hAnsi="Times New Roman" w:cs="Times New Roman"/>
                <w:color w:val="000000"/>
              </w:rPr>
              <w:t>0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00D55" w14:textId="6DF4063D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</w:t>
            </w:r>
            <w:r w:rsidR="00407772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C5F4D" w14:textId="45A05655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4.</w:t>
            </w:r>
            <w:r w:rsidR="004077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0FC9E" w14:textId="331CE49B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.</w:t>
            </w:r>
            <w:r w:rsidR="0040777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3C07E7" w:rsidRPr="00013549" w14:paraId="1D2A2BF8" w14:textId="77777777" w:rsidTr="003C07E7">
        <w:trPr>
          <w:trHeight w:val="52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71741D" w14:textId="77777777" w:rsidR="00013549" w:rsidRPr="00013549" w:rsidRDefault="00013549" w:rsidP="003C07E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13549">
              <w:rPr>
                <w:rFonts w:ascii="Times New Roman" w:hAnsi="Times New Roman" w:cs="Times New Roman"/>
              </w:rPr>
              <w:t>0° – ROM</w:t>
            </w:r>
            <w:r w:rsidRPr="00013549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03C74" w14:textId="601B1A29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7</w:t>
            </w:r>
            <w:r w:rsidR="0085024C">
              <w:rPr>
                <w:rFonts w:ascii="Times New Roman" w:hAnsi="Times New Roman" w:cs="Times New Roman"/>
                <w:color w:val="000000"/>
              </w:rPr>
              <w:t>2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33 to 0.</w:t>
            </w:r>
            <w:r w:rsidR="0085024C">
              <w:rPr>
                <w:rFonts w:ascii="Times New Roman" w:hAnsi="Times New Roman" w:cs="Times New Roman"/>
                <w:color w:val="000000"/>
              </w:rPr>
              <w:t>90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BDF4C" w14:textId="0AC78E42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</w:t>
            </w:r>
            <w:r w:rsidR="00D54E2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22015" w14:textId="24A93B04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</w:t>
            </w:r>
            <w:r w:rsidR="00D54E21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58551" w14:textId="0B49D568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.3</w:t>
            </w:r>
            <w:r w:rsidR="00D54E2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785D66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3FE41" w14:textId="17F45C31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7</w:t>
            </w:r>
            <w:r w:rsidR="00D54E21">
              <w:rPr>
                <w:rFonts w:ascii="Times New Roman" w:hAnsi="Times New Roman" w:cs="Times New Roman"/>
                <w:color w:val="000000"/>
              </w:rPr>
              <w:t>2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(0.3</w:t>
            </w:r>
            <w:r w:rsidR="00D54E21">
              <w:rPr>
                <w:rFonts w:ascii="Times New Roman" w:hAnsi="Times New Roman" w:cs="Times New Roman"/>
                <w:color w:val="000000"/>
              </w:rPr>
              <w:t>2</w:t>
            </w:r>
            <w:r w:rsidRPr="00013549">
              <w:rPr>
                <w:rFonts w:ascii="Times New Roman" w:hAnsi="Times New Roman" w:cs="Times New Roman"/>
                <w:color w:val="000000"/>
              </w:rPr>
              <w:t xml:space="preserve"> to 0.9</w:t>
            </w:r>
            <w:r w:rsidR="00D54E21">
              <w:rPr>
                <w:rFonts w:ascii="Times New Roman" w:hAnsi="Times New Roman" w:cs="Times New Roman"/>
                <w:color w:val="000000"/>
              </w:rPr>
              <w:t>0</w:t>
            </w:r>
            <w:r w:rsidRPr="0001354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DC22D" w14:textId="14818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6</w:t>
            </w:r>
            <w:r w:rsidR="00D54E2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F2BE4" w14:textId="48369488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</w:t>
            </w:r>
            <w:r w:rsidR="00D54E2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380C0" w14:textId="70ECF700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.2</w:t>
            </w:r>
            <w:r w:rsidR="00D54E2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1F250F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D8C17" w14:textId="7777777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75 (0.40 to 0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40773" w14:textId="4DCCB3C9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0.8</w:t>
            </w:r>
            <w:r w:rsidR="004077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EB059" w14:textId="4119F85E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0.</w:t>
            </w:r>
            <w:r w:rsidR="004077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043E9" w14:textId="1C59F987" w:rsidR="00013549" w:rsidRPr="00013549" w:rsidRDefault="00013549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3549">
              <w:rPr>
                <w:rFonts w:ascii="Times New Roman" w:hAnsi="Times New Roman" w:cs="Times New Roman"/>
                <w:color w:val="000000"/>
              </w:rPr>
              <w:t>1.6</w:t>
            </w:r>
            <w:r w:rsidR="004077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bookmarkEnd w:id="0"/>
    </w:tbl>
    <w:p w14:paraId="13466E5B" w14:textId="20A25EF6" w:rsidR="00B70C8E" w:rsidRDefault="00B70C8E"/>
    <w:p w14:paraId="666BCEB8" w14:textId="50E65A36" w:rsidR="00BD0F3C" w:rsidRDefault="00BD0F3C"/>
    <w:tbl>
      <w:tblPr>
        <w:tblStyle w:val="TableGrid"/>
        <w:tblpPr w:leftFromText="180" w:rightFromText="180" w:vertAnchor="text" w:horzAnchor="page" w:tblpX="1924" w:tblpY="112"/>
        <w:tblW w:w="11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73"/>
        <w:gridCol w:w="870"/>
        <w:gridCol w:w="955"/>
        <w:gridCol w:w="884"/>
        <w:gridCol w:w="264"/>
        <w:gridCol w:w="1744"/>
        <w:gridCol w:w="870"/>
        <w:gridCol w:w="986"/>
        <w:gridCol w:w="888"/>
        <w:gridCol w:w="6"/>
      </w:tblGrid>
      <w:tr w:rsidR="003C07E7" w:rsidRPr="00BC7854" w14:paraId="61FD0065" w14:textId="77777777" w:rsidTr="003C07E7">
        <w:trPr>
          <w:trHeight w:val="669"/>
        </w:trPr>
        <w:tc>
          <w:tcPr>
            <w:tcW w:w="11492" w:type="dxa"/>
            <w:gridSpan w:val="11"/>
            <w:vAlign w:val="center"/>
          </w:tcPr>
          <w:p w14:paraId="7032A551" w14:textId="0F5D7DF8" w:rsidR="003C07E7" w:rsidRPr="00BC7854" w:rsidRDefault="003C07E7" w:rsidP="003C07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2" w:name="_Hlk45906351"/>
            <w:r w:rsidRPr="00BC7854">
              <w:rPr>
                <w:rFonts w:ascii="Times New Roman" w:hAnsi="Times New Roman" w:cs="Times New Roman"/>
                <w:b/>
                <w:lang w:val="en-AU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AU"/>
              </w:rPr>
              <w:t>2</w:t>
            </w:r>
            <w:r w:rsidRPr="00BC7854">
              <w:rPr>
                <w:rFonts w:ascii="Times New Roman" w:hAnsi="Times New Roman" w:cs="Times New Roman"/>
                <w:b/>
                <w:lang w:val="en-AU"/>
              </w:rPr>
              <w:t>.</w:t>
            </w:r>
            <w:r w:rsidRPr="00BC7854">
              <w:rPr>
                <w:rFonts w:ascii="Times New Roman" w:hAnsi="Times New Roman" w:cs="Times New Roman"/>
                <w:lang w:val="en-AU"/>
              </w:rPr>
              <w:t xml:space="preserve"> Relative and absolute (test-retest) reliability </w:t>
            </w:r>
            <w:r w:rsidRPr="003C07E7">
              <w:rPr>
                <w:rFonts w:ascii="Times New Roman" w:hAnsi="Times New Roman" w:cs="Times New Roman"/>
                <w:highlight w:val="yellow"/>
              </w:rPr>
              <w:t>analyses completed with the participant removed</w:t>
            </w:r>
            <w:r w:rsidRPr="00BC7854">
              <w:rPr>
                <w:rFonts w:ascii="Times New Roman" w:hAnsi="Times New Roman" w:cs="Times New Roman"/>
                <w:lang w:val="en-AU"/>
              </w:rPr>
              <w:t xml:space="preserve"> for </w:t>
            </w:r>
            <w:r w:rsidRPr="00BC7854">
              <w:rPr>
                <w:rFonts w:ascii="Times New Roman" w:hAnsi="Times New Roman" w:cs="Times New Roman"/>
                <w:iCs/>
              </w:rPr>
              <w:t>active stretching tests performed at 40- and 60-Ecc</w:t>
            </w:r>
            <w:r w:rsidRPr="00BC7854">
              <w:rPr>
                <w:rFonts w:ascii="Times New Roman" w:hAnsi="Times New Roman" w:cs="Times New Roman"/>
                <w:lang w:val="en-AU"/>
              </w:rPr>
              <w:t>. Intra-class correlation coefficient (ICC</w:t>
            </w:r>
            <w:r w:rsidRPr="00BC7854">
              <w:rPr>
                <w:rFonts w:ascii="Times New Roman" w:hAnsi="Times New Roman" w:cs="Times New Roman"/>
                <w:vertAlign w:val="subscript"/>
                <w:lang w:val="en-AU"/>
              </w:rPr>
              <w:t>2,1</w:t>
            </w:r>
            <w:r w:rsidRPr="00BC7854">
              <w:rPr>
                <w:rFonts w:ascii="Times New Roman" w:hAnsi="Times New Roman" w:cs="Times New Roman"/>
                <w:lang w:val="en-AU"/>
              </w:rPr>
              <w:t>) indicates relative reliability, whilst standard error of measurements (SEM, i.e. typical error), coefficients of variation (CV%), and minimal detectable changes (MDC) indicate absolute reliability.</w:t>
            </w:r>
          </w:p>
        </w:tc>
      </w:tr>
      <w:tr w:rsidR="003C07E7" w:rsidRPr="00BC7854" w14:paraId="78B93DE3" w14:textId="77777777" w:rsidTr="003C07E7">
        <w:trPr>
          <w:trHeight w:val="669"/>
        </w:trPr>
        <w:tc>
          <w:tcPr>
            <w:tcW w:w="2552" w:type="dxa"/>
            <w:tcBorders>
              <w:top w:val="single" w:sz="4" w:space="0" w:color="auto"/>
            </w:tcBorders>
          </w:tcPr>
          <w:p w14:paraId="42051927" w14:textId="77777777" w:rsidR="003C07E7" w:rsidRPr="00BC7854" w:rsidRDefault="003C07E7" w:rsidP="003C07E7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94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2CDAD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C7854">
              <w:rPr>
                <w:rFonts w:ascii="Times New Roman" w:hAnsi="Times New Roman" w:cs="Times New Roman"/>
                <w:lang w:val="en-AU"/>
              </w:rPr>
              <w:t xml:space="preserve">Ankle joint moment feedback for stretching tests performed at </w:t>
            </w:r>
            <w:bookmarkStart w:id="3" w:name="OLE_LINK3"/>
            <w:r w:rsidRPr="00BC7854">
              <w:rPr>
                <w:rFonts w:ascii="Times New Roman" w:hAnsi="Times New Roman" w:cs="Times New Roman"/>
                <w:lang w:val="en-AU"/>
              </w:rPr>
              <w:t>5</w:t>
            </w:r>
            <w:proofErr w:type="gramStart"/>
            <w:r w:rsidRPr="00BC7854">
              <w:rPr>
                <w:rFonts w:ascii="Times New Roman" w:hAnsi="Times New Roman" w:cs="Times New Roman"/>
                <w:lang w:val="en-AU"/>
              </w:rPr>
              <w:t>°.s</w:t>
            </w:r>
            <w:proofErr w:type="gramEnd"/>
            <w:r w:rsidRPr="00BC7854">
              <w:rPr>
                <w:rFonts w:ascii="Times New Roman" w:hAnsi="Times New Roman" w:cs="Times New Roman"/>
                <w:vertAlign w:val="superscript"/>
                <w:lang w:val="en-AU"/>
              </w:rPr>
              <w:t>-1</w:t>
            </w:r>
            <w:bookmarkEnd w:id="3"/>
          </w:p>
        </w:tc>
      </w:tr>
      <w:tr w:rsidR="003C07E7" w:rsidRPr="00BC7854" w14:paraId="5089FAF2" w14:textId="77777777" w:rsidTr="003C07E7">
        <w:trPr>
          <w:trHeight w:val="669"/>
        </w:trPr>
        <w:tc>
          <w:tcPr>
            <w:tcW w:w="2552" w:type="dxa"/>
          </w:tcPr>
          <w:p w14:paraId="758817B6" w14:textId="77777777" w:rsidR="003C07E7" w:rsidRPr="00BC7854" w:rsidRDefault="003C07E7" w:rsidP="003C07E7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1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290D7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40-Ecc</w:t>
            </w:r>
          </w:p>
        </w:tc>
        <w:tc>
          <w:tcPr>
            <w:tcW w:w="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B34FC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CA02F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60-Ecc</w:t>
            </w:r>
          </w:p>
        </w:tc>
      </w:tr>
      <w:tr w:rsidR="003C07E7" w:rsidRPr="00BC7854" w14:paraId="781AE23F" w14:textId="77777777" w:rsidTr="003C07E7">
        <w:trPr>
          <w:gridAfter w:val="1"/>
          <w:wAfter w:w="6" w:type="dxa"/>
          <w:trHeight w:val="66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86D07E1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42724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ICC (95% CI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E7935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C93A8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99714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MDC</w:t>
            </w:r>
          </w:p>
        </w:tc>
        <w:tc>
          <w:tcPr>
            <w:tcW w:w="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5CEA1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4D3C5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ICC (95% CI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D323D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D29CC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95691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MDC</w:t>
            </w:r>
          </w:p>
        </w:tc>
      </w:tr>
      <w:tr w:rsidR="003C07E7" w:rsidRPr="00BC7854" w14:paraId="3FA26AF2" w14:textId="77777777" w:rsidTr="003C07E7">
        <w:trPr>
          <w:gridAfter w:val="1"/>
          <w:wAfter w:w="6" w:type="dxa"/>
          <w:trHeight w:val="669"/>
        </w:trPr>
        <w:tc>
          <w:tcPr>
            <w:tcW w:w="2552" w:type="dxa"/>
            <w:tcBorders>
              <w:top w:val="single" w:sz="4" w:space="0" w:color="auto"/>
            </w:tcBorders>
          </w:tcPr>
          <w:p w14:paraId="3A668878" w14:textId="77777777" w:rsidR="003C07E7" w:rsidRPr="00BC7854" w:rsidRDefault="003C07E7" w:rsidP="003C07E7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4" w:name="_Hlk48294822"/>
            <w:r w:rsidRPr="00BC7854">
              <w:rPr>
                <w:rFonts w:ascii="Times New Roman" w:hAnsi="Times New Roman" w:cs="Times New Roman"/>
              </w:rPr>
              <w:t>Maximum dorsiflexion angle (°)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E278F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.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89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042C3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DF3F4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7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4AB90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7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64" w:type="dxa"/>
            <w:tcBorders>
              <w:top w:val="single" w:sz="4" w:space="0" w:color="auto"/>
            </w:tcBorders>
            <w:vAlign w:val="center"/>
          </w:tcPr>
          <w:p w14:paraId="37167793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60815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89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10AFC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F3B09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8D224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</w:tr>
      <w:bookmarkEnd w:id="4"/>
      <w:tr w:rsidR="003C07E7" w:rsidRPr="00BC7854" w14:paraId="54C64F68" w14:textId="77777777" w:rsidTr="003C07E7">
        <w:trPr>
          <w:gridAfter w:val="1"/>
          <w:wAfter w:w="6" w:type="dxa"/>
          <w:trHeight w:val="669"/>
        </w:trPr>
        <w:tc>
          <w:tcPr>
            <w:tcW w:w="2552" w:type="dxa"/>
          </w:tcPr>
          <w:p w14:paraId="54EDA4C6" w14:textId="77777777" w:rsidR="003C07E7" w:rsidRPr="00BC7854" w:rsidRDefault="003C07E7" w:rsidP="003C07E7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BC7854">
              <w:rPr>
                <w:rFonts w:ascii="Times New Roman" w:hAnsi="Times New Roman" w:cs="Times New Roman"/>
                <w:lang w:val="en-AU"/>
              </w:rPr>
              <w:t>Peak passive joint moment (Nm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BD7181F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38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92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5C52F15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2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8AC1FF5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E52BFFD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264" w:type="dxa"/>
            <w:vAlign w:val="center"/>
          </w:tcPr>
          <w:p w14:paraId="079C196A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A87BC72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97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4551917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13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FB03943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69171C4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26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3C07E7" w:rsidRPr="00BC7854" w14:paraId="00CB089A" w14:textId="77777777" w:rsidTr="003C07E7">
        <w:trPr>
          <w:gridAfter w:val="1"/>
          <w:wAfter w:w="6" w:type="dxa"/>
          <w:trHeight w:val="634"/>
        </w:trPr>
        <w:tc>
          <w:tcPr>
            <w:tcW w:w="2552" w:type="dxa"/>
          </w:tcPr>
          <w:p w14:paraId="56E13580" w14:textId="77777777" w:rsidR="003C07E7" w:rsidRPr="00BC7854" w:rsidRDefault="003C07E7" w:rsidP="003C07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Passive elastic energy (J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8CE5ED9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9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93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0195B29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7CB13CE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1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4C38C7F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25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4" w:type="dxa"/>
            <w:vAlign w:val="center"/>
          </w:tcPr>
          <w:p w14:paraId="4CF1A2A0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6CF8C0B2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61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9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C78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E054E13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C90E779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8.</w:t>
            </w: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E0CEC1D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3C07E7" w:rsidRPr="00BC7854" w14:paraId="5262BA80" w14:textId="77777777" w:rsidTr="003C07E7">
        <w:trPr>
          <w:gridAfter w:val="1"/>
          <w:wAfter w:w="6" w:type="dxa"/>
          <w:trHeight w:val="669"/>
        </w:trPr>
        <w:tc>
          <w:tcPr>
            <w:tcW w:w="2552" w:type="dxa"/>
            <w:vAlign w:val="center"/>
          </w:tcPr>
          <w:p w14:paraId="0815BD5D" w14:textId="77777777" w:rsidR="003C07E7" w:rsidRPr="00BC7854" w:rsidRDefault="003C07E7" w:rsidP="003C07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Musculo-articular complex stiffness (Nm·°</w:t>
            </w:r>
            <w:r w:rsidRPr="00BC785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BC78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50E3BDA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E1AFFD6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5" w:type="dxa"/>
            <w:shd w:val="clear" w:color="auto" w:fill="auto"/>
            <w:vAlign w:val="center"/>
          </w:tcPr>
          <w:p w14:paraId="7CD58A9B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273362A8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" w:type="dxa"/>
            <w:vAlign w:val="center"/>
          </w:tcPr>
          <w:p w14:paraId="795C94BB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6FC2B1A2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1B257CAE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82CD730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14:paraId="3B47F3DA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C07E7" w:rsidRPr="00BC7854" w14:paraId="050F4291" w14:textId="77777777" w:rsidTr="003C07E7">
        <w:trPr>
          <w:gridAfter w:val="1"/>
          <w:wAfter w:w="6" w:type="dxa"/>
          <w:trHeight w:val="669"/>
        </w:trPr>
        <w:tc>
          <w:tcPr>
            <w:tcW w:w="2552" w:type="dxa"/>
            <w:vAlign w:val="center"/>
          </w:tcPr>
          <w:p w14:paraId="3099A534" w14:textId="77777777" w:rsidR="003C07E7" w:rsidRPr="00BC7854" w:rsidRDefault="003C07E7" w:rsidP="003C07E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0 – 10°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1639A87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30 (-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C7854">
              <w:rPr>
                <w:rFonts w:ascii="Times New Roman" w:hAnsi="Times New Roman" w:cs="Times New Roman"/>
                <w:color w:val="000000"/>
              </w:rPr>
              <w:t>7 to 0.6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C78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52BF054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71AFA4B3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A4E4D3A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64" w:type="dxa"/>
            <w:vAlign w:val="center"/>
          </w:tcPr>
          <w:p w14:paraId="28F5A0FC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722DA136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5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28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  <w:r w:rsidRPr="00BC78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B8E8143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501CFDE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31903A09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3C07E7" w:rsidRPr="00BC7854" w14:paraId="4F227817" w14:textId="77777777" w:rsidTr="003C07E7">
        <w:trPr>
          <w:gridAfter w:val="1"/>
          <w:wAfter w:w="6" w:type="dxa"/>
          <w:trHeight w:val="669"/>
        </w:trPr>
        <w:tc>
          <w:tcPr>
            <w:tcW w:w="2552" w:type="dxa"/>
            <w:vAlign w:val="center"/>
          </w:tcPr>
          <w:p w14:paraId="3579593E" w14:textId="77777777" w:rsidR="003C07E7" w:rsidRPr="00BC7854" w:rsidRDefault="003C07E7" w:rsidP="003C07E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0 – 20°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B616B94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98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368CE41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6BD6403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6.49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AB29D1C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64" w:type="dxa"/>
            <w:vAlign w:val="center"/>
          </w:tcPr>
          <w:p w14:paraId="714202BA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C6F8552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9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C78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D5A560F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DA44AEC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2DB38E5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3C07E7" w:rsidRPr="00BC7854" w14:paraId="206D13B9" w14:textId="77777777" w:rsidTr="003C07E7">
        <w:trPr>
          <w:gridAfter w:val="1"/>
          <w:wAfter w:w="6" w:type="dxa"/>
          <w:trHeight w:val="669"/>
        </w:trPr>
        <w:tc>
          <w:tcPr>
            <w:tcW w:w="2552" w:type="dxa"/>
            <w:vAlign w:val="center"/>
          </w:tcPr>
          <w:p w14:paraId="7865EE75" w14:textId="77777777" w:rsidR="003C07E7" w:rsidRPr="00BC7854" w:rsidRDefault="003C07E7" w:rsidP="003C07E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Last 10°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979F21D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.20 to 0.8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C78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64A4D3A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7B818C4C" w14:textId="1272F65A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3F044D5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2.9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4" w:type="dxa"/>
            <w:vAlign w:val="center"/>
          </w:tcPr>
          <w:p w14:paraId="238D77B9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536AD9B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-0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7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C78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DAECC08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5D615A3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3.6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108FA0A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3C07E7" w:rsidRPr="00BC7854" w14:paraId="68899543" w14:textId="77777777" w:rsidTr="003C07E7">
        <w:trPr>
          <w:gridAfter w:val="1"/>
          <w:wAfter w:w="6" w:type="dxa"/>
          <w:trHeight w:val="66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39A5BA1" w14:textId="77777777" w:rsidR="003C07E7" w:rsidRPr="00BC7854" w:rsidRDefault="003C07E7" w:rsidP="003C07E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C7854">
              <w:rPr>
                <w:rFonts w:ascii="Times New Roman" w:hAnsi="Times New Roman" w:cs="Times New Roman"/>
              </w:rPr>
              <w:t>0° – ROM</w:t>
            </w:r>
            <w:r w:rsidRPr="00BC7854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9E48A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29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9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C78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14CB0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7CB83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736AF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4" w:type="dxa"/>
            <w:tcBorders>
              <w:bottom w:val="single" w:sz="4" w:space="0" w:color="auto"/>
            </w:tcBorders>
            <w:vAlign w:val="center"/>
          </w:tcPr>
          <w:p w14:paraId="22F9A61A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5F4B5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C7854">
              <w:rPr>
                <w:rFonts w:ascii="Times New Roman" w:hAnsi="Times New Roman" w:cs="Times New Roman"/>
                <w:color w:val="000000"/>
              </w:rPr>
              <w:t xml:space="preserve"> to 0.9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C78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9A59D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3340D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0C386" w14:textId="77777777" w:rsidR="003C07E7" w:rsidRPr="00BC7854" w:rsidRDefault="003C07E7" w:rsidP="003C07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85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bookmarkEnd w:id="2"/>
    </w:tbl>
    <w:p w14:paraId="301F9CA4" w14:textId="47C8FCF2" w:rsidR="00BD0F3C" w:rsidRDefault="00BD0F3C"/>
    <w:p w14:paraId="049CA0B1" w14:textId="07CD5270" w:rsidR="00BD0F3C" w:rsidRDefault="00BD0F3C"/>
    <w:p w14:paraId="6AE045A3" w14:textId="38DC6BD6" w:rsidR="00BD0F3C" w:rsidRDefault="00BD0F3C"/>
    <w:p w14:paraId="7B21C0B0" w14:textId="58EA18DF" w:rsidR="00BD0F3C" w:rsidRDefault="00BD0F3C"/>
    <w:p w14:paraId="27C90372" w14:textId="6595FD7C" w:rsidR="00BD0F3C" w:rsidRDefault="00BD0F3C"/>
    <w:p w14:paraId="462A6C6B" w14:textId="648E0DB3" w:rsidR="00BD0F3C" w:rsidRDefault="00BD0F3C"/>
    <w:p w14:paraId="38B07B26" w14:textId="65712297" w:rsidR="00BD0F3C" w:rsidRDefault="00BD0F3C"/>
    <w:p w14:paraId="4048E721" w14:textId="47D7A286" w:rsidR="00BD0F3C" w:rsidRDefault="00BD0F3C"/>
    <w:p w14:paraId="3682B7BC" w14:textId="4FCF84F5" w:rsidR="00BD0F3C" w:rsidRDefault="00BD0F3C"/>
    <w:p w14:paraId="672C86CA" w14:textId="323BE0C7" w:rsidR="00BD0F3C" w:rsidRDefault="00BD0F3C"/>
    <w:p w14:paraId="3E2B13A0" w14:textId="77777777" w:rsidR="00BD0F3C" w:rsidRDefault="00BD0F3C"/>
    <w:p w14:paraId="0E48F8F1" w14:textId="2082FDD2" w:rsidR="0085024C" w:rsidRDefault="0085024C"/>
    <w:p w14:paraId="5C502F53" w14:textId="56304EAA" w:rsidR="0085024C" w:rsidRDefault="0085024C"/>
    <w:p w14:paraId="1646B5E3" w14:textId="1556AD10" w:rsidR="0085024C" w:rsidRDefault="0085024C"/>
    <w:p w14:paraId="393A04F2" w14:textId="01DC925B" w:rsidR="00BD0F3C" w:rsidRDefault="00BD0F3C"/>
    <w:p w14:paraId="05E769C1" w14:textId="159CB918" w:rsidR="00BD0F3C" w:rsidRDefault="00BD0F3C"/>
    <w:p w14:paraId="38758AA3" w14:textId="10545C8B" w:rsidR="00BD0F3C" w:rsidRDefault="00BD0F3C"/>
    <w:p w14:paraId="0F6F055C" w14:textId="312D4B20" w:rsidR="00BD0F3C" w:rsidRDefault="00BD0F3C"/>
    <w:p w14:paraId="31A7E703" w14:textId="11563682" w:rsidR="00BD0F3C" w:rsidRDefault="00BD0F3C"/>
    <w:p w14:paraId="3375D997" w14:textId="4B2950D1" w:rsidR="00BD0F3C" w:rsidRDefault="00BD0F3C"/>
    <w:p w14:paraId="0B0E4F66" w14:textId="3F08BDFE" w:rsidR="00BD0F3C" w:rsidRDefault="00BD0F3C"/>
    <w:p w14:paraId="0ADD3117" w14:textId="77777777" w:rsidR="00BD0F3C" w:rsidRDefault="00BD0F3C"/>
    <w:sectPr w:rsidR="00BD0F3C" w:rsidSect="000135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549"/>
    <w:rsid w:val="00013549"/>
    <w:rsid w:val="00066F86"/>
    <w:rsid w:val="003C07E7"/>
    <w:rsid w:val="003C11E9"/>
    <w:rsid w:val="00407772"/>
    <w:rsid w:val="00771607"/>
    <w:rsid w:val="0085024C"/>
    <w:rsid w:val="008C0EC8"/>
    <w:rsid w:val="00916445"/>
    <w:rsid w:val="00955578"/>
    <w:rsid w:val="009F57EA"/>
    <w:rsid w:val="00B70C8E"/>
    <w:rsid w:val="00BD0F3C"/>
    <w:rsid w:val="00D54E21"/>
    <w:rsid w:val="00E6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31498"/>
  <w15:chartTrackingRefBased/>
  <w15:docId w15:val="{6205989E-FDD1-4F3D-99D2-488B8A26B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549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11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1E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0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Pinto</dc:creator>
  <cp:keywords/>
  <dc:description/>
  <cp:lastModifiedBy>Matheus Pinto</cp:lastModifiedBy>
  <cp:revision>3</cp:revision>
  <dcterms:created xsi:type="dcterms:W3CDTF">2020-11-13T08:40:00Z</dcterms:created>
  <dcterms:modified xsi:type="dcterms:W3CDTF">2020-11-25T06:52:00Z</dcterms:modified>
</cp:coreProperties>
</file>